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79833" w14:textId="638BB00E" w:rsidR="00720587" w:rsidRPr="008E0630" w:rsidRDefault="00720587" w:rsidP="002D5D00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E0630">
        <w:rPr>
          <w:rFonts w:ascii="Times New Roman" w:hAnsi="Times New Roman" w:cs="Times New Roman"/>
          <w:b/>
          <w:sz w:val="32"/>
          <w:szCs w:val="32"/>
          <w:lang w:val="en-US"/>
        </w:rPr>
        <w:t>Supplementary materials</w:t>
      </w:r>
    </w:p>
    <w:p w14:paraId="5AE5137C" w14:textId="5FBAEEE9" w:rsidR="002D5D00" w:rsidRPr="008E0630" w:rsidRDefault="002D5D00" w:rsidP="002D5D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063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20587" w:rsidRPr="008E063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E0630">
        <w:rPr>
          <w:rFonts w:ascii="Times New Roman" w:hAnsi="Times New Roman" w:cs="Times New Roman"/>
          <w:sz w:val="24"/>
          <w:szCs w:val="24"/>
          <w:lang w:val="en-US"/>
        </w:rPr>
        <w:t>1: Effect size of sex differences in skin color and facial contrast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740"/>
        <w:gridCol w:w="500"/>
        <w:gridCol w:w="740"/>
        <w:gridCol w:w="740"/>
        <w:gridCol w:w="740"/>
        <w:gridCol w:w="740"/>
        <w:gridCol w:w="740"/>
        <w:gridCol w:w="660"/>
        <w:gridCol w:w="740"/>
        <w:gridCol w:w="580"/>
        <w:gridCol w:w="740"/>
        <w:gridCol w:w="682"/>
      </w:tblGrid>
      <w:tr w:rsidR="002D5D00" w:rsidRPr="008E0630" w14:paraId="5EEC88EE" w14:textId="77777777" w:rsidTr="000B1CAD">
        <w:trPr>
          <w:trHeight w:val="31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5EE1" w14:textId="77777777" w:rsidR="002D5D00" w:rsidRPr="008E0630" w:rsidRDefault="002D5D00" w:rsidP="000B1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93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9A79E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overall skin color</w:t>
            </w:r>
          </w:p>
        </w:tc>
        <w:tc>
          <w:tcPr>
            <w:tcW w:w="216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035FD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eyebrow/skin contrast</w:t>
            </w: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3D95E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eye/skin contrast</w:t>
            </w:r>
          </w:p>
        </w:tc>
        <w:tc>
          <w:tcPr>
            <w:tcW w:w="20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6B64D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lips/skin contrast</w:t>
            </w:r>
          </w:p>
        </w:tc>
      </w:tr>
      <w:tr w:rsidR="002D5D00" w:rsidRPr="008E0630" w14:paraId="4CD8591A" w14:textId="77777777" w:rsidTr="000B1CAD">
        <w:trPr>
          <w:trHeight w:val="34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DEDF3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E54CC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L*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807EC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a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4E590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b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7B6D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L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DC3F8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a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402F3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b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1CF8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L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2A70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a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DF070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b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DC412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L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78FAC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a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FAEF8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b*</w:t>
            </w:r>
          </w:p>
        </w:tc>
      </w:tr>
      <w:tr w:rsidR="002D5D00" w:rsidRPr="008E0630" w14:paraId="05DE672D" w14:textId="77777777" w:rsidTr="000B1CAD">
        <w:trPr>
          <w:trHeight w:val="474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21C6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Cameroonian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6EE9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3,964**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D38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,41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0D86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,11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ABB9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41,779**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7AC0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5,347*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DE77A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0,04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F0FC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2,124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E032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8,663**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A02D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44,710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B92A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0,38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396E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7,991**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FB2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3,029</w:t>
            </w:r>
          </w:p>
        </w:tc>
      </w:tr>
      <w:tr w:rsidR="002D5D00" w:rsidRPr="008E0630" w14:paraId="7096C724" w14:textId="77777777" w:rsidTr="000B1CAD">
        <w:trPr>
          <w:trHeight w:val="474"/>
        </w:trPr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EDAF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Czech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1F39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0,36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C6F1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,5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E17E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6,627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85BA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5,095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FA13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3,969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08C03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1,703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1226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3,4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2B7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2,4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8A721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0,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7A59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6,494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8E9D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9,859*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CE43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0,590</w:t>
            </w:r>
          </w:p>
        </w:tc>
      </w:tr>
      <w:tr w:rsidR="002D5D00" w:rsidRPr="008E0630" w14:paraId="2E160D73" w14:textId="77777777" w:rsidTr="000B1CAD">
        <w:trPr>
          <w:trHeight w:val="474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29202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Vietnames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84026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6,667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1E173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,7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C4FB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0,0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BA09B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24,782*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D48D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42,852*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C3DC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48,999*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99668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9,201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BD231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,2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ADC5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,3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61DBB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0,0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F6D7F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0,03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5D7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s-CZ"/>
              </w:rPr>
              <w:t>1,530</w:t>
            </w:r>
          </w:p>
        </w:tc>
      </w:tr>
    </w:tbl>
    <w:p w14:paraId="1F0EB43E" w14:textId="098A78B3" w:rsidR="002D5D00" w:rsidRPr="008E0630" w:rsidRDefault="008E0630" w:rsidP="002D5D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*p&lt;0.05 **p&lt;0.01</w:t>
      </w:r>
    </w:p>
    <w:p w14:paraId="440FD36A" w14:textId="7E71FC04" w:rsidR="002D5D00" w:rsidRPr="008E0630" w:rsidRDefault="002D5D00" w:rsidP="002D5D00">
      <w:pPr>
        <w:rPr>
          <w:rFonts w:ascii="Times New Roman" w:hAnsi="Times New Roman" w:cs="Times New Roman"/>
          <w:lang w:val="en-US"/>
        </w:rPr>
      </w:pPr>
    </w:p>
    <w:p w14:paraId="2E2E6D50" w14:textId="216C46B3" w:rsidR="002D5D00" w:rsidRPr="008E0630" w:rsidRDefault="002D5D00" w:rsidP="002D5D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063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20587" w:rsidRPr="008E063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E0630">
        <w:rPr>
          <w:rFonts w:ascii="Times New Roman" w:hAnsi="Times New Roman" w:cs="Times New Roman"/>
          <w:sz w:val="24"/>
          <w:szCs w:val="24"/>
          <w:lang w:val="en-US"/>
        </w:rPr>
        <w:t>2: Correlation coefficients of perceived attractiveness with facial contrast, skin color, and luminance</w:t>
      </w:r>
    </w:p>
    <w:tbl>
      <w:tblPr>
        <w:tblW w:w="9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8"/>
        <w:gridCol w:w="1011"/>
        <w:gridCol w:w="1011"/>
        <w:gridCol w:w="1011"/>
        <w:gridCol w:w="1011"/>
        <w:gridCol w:w="1011"/>
        <w:gridCol w:w="1011"/>
      </w:tblGrid>
      <w:tr w:rsidR="002D5D00" w:rsidRPr="008E0630" w14:paraId="6BE4ECD3" w14:textId="77777777" w:rsidTr="000B1CAD">
        <w:trPr>
          <w:trHeight w:val="305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6DCE" w14:textId="77777777" w:rsidR="002D5D00" w:rsidRPr="008E0630" w:rsidRDefault="002D5D00" w:rsidP="000B1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s-CZ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4635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Cameroon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5F4F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Czech Republic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D82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Vietnam</w:t>
            </w:r>
          </w:p>
        </w:tc>
      </w:tr>
      <w:tr w:rsidR="002D5D00" w:rsidRPr="008E0630" w14:paraId="61D35B71" w14:textId="77777777" w:rsidTr="000B1CAD">
        <w:trPr>
          <w:trHeight w:val="305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4A5F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F1C1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71C0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9729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38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3DB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88F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Men</w:t>
            </w:r>
          </w:p>
        </w:tc>
      </w:tr>
      <w:tr w:rsidR="002D5D00" w:rsidRPr="008E0630" w14:paraId="0AFA6231" w14:textId="77777777" w:rsidTr="000B1CAD">
        <w:trPr>
          <w:trHeight w:val="305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E18F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eyebrow/skin luminance contrast (L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44E6D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32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57BEC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330</w:t>
            </w: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cs-CZ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3EFD3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8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84D271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25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89FA0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2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49316F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68</w:t>
            </w:r>
          </w:p>
        </w:tc>
      </w:tr>
      <w:tr w:rsidR="002D5D00" w:rsidRPr="008E0630" w14:paraId="51FC0850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295B6BC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90285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681D2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32ED3C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C3D3A4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9B00F0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26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7FC02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7</w:t>
            </w:r>
          </w:p>
        </w:tc>
      </w:tr>
      <w:tr w:rsidR="002D5D00" w:rsidRPr="008E0630" w14:paraId="6E01D620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C4F8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eyebrow/skin red-green contrast (a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AC4B1E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273</w:t>
            </w: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cs-CZ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CA7C6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69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12CE8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15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8A3F2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0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A6804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99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942951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88</w:t>
            </w:r>
          </w:p>
        </w:tc>
      </w:tr>
      <w:tr w:rsidR="002D5D00" w:rsidRPr="008E0630" w14:paraId="3C3FB4AE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7807153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8865F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BD061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9F1A9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CBC6D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989BA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26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97EBD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7</w:t>
            </w:r>
          </w:p>
        </w:tc>
      </w:tr>
      <w:tr w:rsidR="002D5D00" w:rsidRPr="008E0630" w14:paraId="01E71D11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50AC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eyebrow/skin yellow-blue contrast (b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3ADD81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84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5083FE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34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E470D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0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CA434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5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83937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25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BC4D1C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309</w:t>
            </w: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cs-CZ"/>
              </w:rPr>
              <w:t>*</w:t>
            </w:r>
          </w:p>
        </w:tc>
      </w:tr>
      <w:tr w:rsidR="002D5D00" w:rsidRPr="008E0630" w14:paraId="06BBB491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A52CC40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727A2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C454C0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F420E4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9EAE2E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8D155E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26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799E5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7</w:t>
            </w:r>
          </w:p>
        </w:tc>
      </w:tr>
      <w:tr w:rsidR="002D5D00" w:rsidRPr="008E0630" w14:paraId="460384E9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CD0E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eye/skin luminance contrast (L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697CA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9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DF37EE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32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718094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4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5E5C7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4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0D617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7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61338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21</w:t>
            </w:r>
          </w:p>
        </w:tc>
      </w:tr>
      <w:tr w:rsidR="002D5D00" w:rsidRPr="008E0630" w14:paraId="315A0CC0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00EAC93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FF334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5F2D9E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65E5C7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2D0C4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3C41A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3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B073DE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8</w:t>
            </w:r>
          </w:p>
        </w:tc>
      </w:tr>
      <w:tr w:rsidR="002D5D00" w:rsidRPr="008E0630" w14:paraId="1AD3CDF9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A50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eye/skin red-green contrast (a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3AC3B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7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73894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85</w:t>
            </w: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cs-CZ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66CA1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2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6428B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55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7A526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42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B7877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73</w:t>
            </w:r>
          </w:p>
        </w:tc>
      </w:tr>
      <w:tr w:rsidR="002D5D00" w:rsidRPr="008E0630" w14:paraId="49A47CC9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A918DB7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F69187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39BF0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6291B1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7BE97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B8AD4F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3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DD8E2F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8</w:t>
            </w:r>
          </w:p>
        </w:tc>
      </w:tr>
      <w:tr w:rsidR="002D5D00" w:rsidRPr="008E0630" w14:paraId="789DF288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1172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eye/skin yellow-blue contrast (b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2E27DE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83</w:t>
            </w: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cs-CZ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BC473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7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05D5F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0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EE204C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2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959ECF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99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E45BA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08</w:t>
            </w:r>
          </w:p>
        </w:tc>
      </w:tr>
      <w:tr w:rsidR="002D5D00" w:rsidRPr="008E0630" w14:paraId="2E95006F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E6E40D1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B9840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0B65F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53E25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1EF820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21B94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3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CD572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8</w:t>
            </w:r>
          </w:p>
        </w:tc>
      </w:tr>
      <w:tr w:rsidR="002D5D00" w:rsidRPr="008E0630" w14:paraId="73C15D2B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B92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lips/skin luminance contrast (L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4BC12F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2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3F1D6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24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58303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1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3E9D7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446</w:t>
            </w: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cs-CZ"/>
              </w:rPr>
              <w:t>**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2C0F9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2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5EC53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00</w:t>
            </w:r>
          </w:p>
        </w:tc>
      </w:tr>
      <w:tr w:rsidR="002D5D00" w:rsidRPr="008E0630" w14:paraId="74318405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C203AAC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77C2A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738FA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5A033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39DB6C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A3AFE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12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9FF97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9</w:t>
            </w:r>
          </w:p>
        </w:tc>
      </w:tr>
      <w:tr w:rsidR="002D5D00" w:rsidRPr="008E0630" w14:paraId="3750C40B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AC7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lips/skin red-green contrast (a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BEA2B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7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748E9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34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8ED6FF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22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DAF1E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8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7F92D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2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3062F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226</w:t>
            </w:r>
          </w:p>
        </w:tc>
      </w:tr>
      <w:tr w:rsidR="002D5D00" w:rsidRPr="008E0630" w14:paraId="0C02376F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07DA394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F9267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745FBA0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D2F2C7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B8AB57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91E39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12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D4565F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9</w:t>
            </w:r>
          </w:p>
        </w:tc>
      </w:tr>
      <w:tr w:rsidR="002D5D00" w:rsidRPr="008E0630" w14:paraId="6FE54310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449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lips/skin yellow-blue contrast (b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E98FB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6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3C431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3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E6A5BF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6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714271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6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0EA96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0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86227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26</w:t>
            </w:r>
          </w:p>
        </w:tc>
      </w:tr>
      <w:tr w:rsidR="002D5D00" w:rsidRPr="008E0630" w14:paraId="2D8EB120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94AA530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AFFD5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963FA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14D61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6603D3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AD9CF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12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6C0F2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9</w:t>
            </w:r>
          </w:p>
        </w:tc>
      </w:tr>
      <w:tr w:rsidR="002D5D00" w:rsidRPr="008E0630" w14:paraId="193EA4D4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DD8F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overall facial luminance (L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9994FC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349</w:t>
            </w: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cs-CZ"/>
              </w:rPr>
              <w:t>**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F55FCF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87</w:t>
            </w: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cs-CZ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69875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8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7A6AF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7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66C627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22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CC64A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65</w:t>
            </w:r>
          </w:p>
        </w:tc>
      </w:tr>
      <w:tr w:rsidR="002D5D00" w:rsidRPr="008E0630" w14:paraId="37DBA91E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3461D6B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E33F3F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FDF38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74FEA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5A95C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30BAD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3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7D02A7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9</w:t>
            </w:r>
          </w:p>
        </w:tc>
      </w:tr>
      <w:tr w:rsidR="002D5D00" w:rsidRPr="008E0630" w14:paraId="1890F601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5AF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overall facial redness (a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F37FA0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76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73E7A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75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8BD94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362</w:t>
            </w: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cs-CZ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1BAA4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20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610B36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156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F7FC2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92</w:t>
            </w:r>
          </w:p>
        </w:tc>
      </w:tr>
      <w:tr w:rsidR="002D5D00" w:rsidRPr="008E0630" w14:paraId="45ABCFF8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C3A40AF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D0358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A1EEC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5242BA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D6ABC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886202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3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24BE7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9</w:t>
            </w:r>
          </w:p>
        </w:tc>
      </w:tr>
      <w:tr w:rsidR="002D5D00" w:rsidRPr="008E0630" w14:paraId="6B57162A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6C8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overall facial yellowness (b*)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8080C1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18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D84DC0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205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2B65D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266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EFA21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9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29CE75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-,097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E21547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,023</w:t>
            </w:r>
          </w:p>
        </w:tc>
      </w:tr>
      <w:tr w:rsidR="002D5D00" w:rsidRPr="008E0630" w14:paraId="478622D9" w14:textId="77777777" w:rsidTr="000B1CAD">
        <w:trPr>
          <w:trHeight w:val="319"/>
        </w:trPr>
        <w:tc>
          <w:tcPr>
            <w:tcW w:w="328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6FA389B" w14:textId="77777777" w:rsidR="002D5D00" w:rsidRPr="008E0630" w:rsidRDefault="002D5D00" w:rsidP="000B1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5A42C9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63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C106DD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313111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48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34186B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0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998008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31</w:t>
            </w:r>
          </w:p>
        </w:tc>
        <w:tc>
          <w:tcPr>
            <w:tcW w:w="101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D1B7D4" w14:textId="77777777" w:rsidR="002D5D00" w:rsidRPr="008E0630" w:rsidRDefault="002D5D00" w:rsidP="000B1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N=59</w:t>
            </w:r>
          </w:p>
        </w:tc>
      </w:tr>
    </w:tbl>
    <w:p w14:paraId="1F456D49" w14:textId="24048B70" w:rsidR="00D24703" w:rsidRDefault="008E06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*p&lt;0.05 **p&lt;0.01</w:t>
      </w:r>
    </w:p>
    <w:p w14:paraId="5D6618D5" w14:textId="30D398B8" w:rsidR="007D42E3" w:rsidRDefault="007D42E3">
      <w:pPr>
        <w:rPr>
          <w:rFonts w:ascii="Times New Roman" w:hAnsi="Times New Roman" w:cs="Times New Roman"/>
          <w:lang w:val="en-US"/>
        </w:rPr>
      </w:pPr>
    </w:p>
    <w:p w14:paraId="14DBB703" w14:textId="77777777" w:rsidR="007E5907" w:rsidRDefault="007E5907" w:rsidP="007E5907">
      <w:pPr>
        <w:rPr>
          <w:rFonts w:ascii="Times New Roman" w:hAnsi="Times New Roman" w:cs="Times New Roman"/>
          <w:lang w:val="en-US"/>
        </w:rPr>
      </w:pPr>
      <w:r w:rsidRPr="008E0630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E0630">
        <w:rPr>
          <w:rFonts w:ascii="Times New Roman" w:hAnsi="Times New Roman" w:cs="Times New Roman"/>
          <w:sz w:val="24"/>
          <w:szCs w:val="24"/>
          <w:lang w:val="en-US"/>
        </w:rPr>
        <w:t xml:space="preserve">: Correlation coefficients of </w:t>
      </w:r>
      <w:r>
        <w:rPr>
          <w:rFonts w:ascii="Times New Roman" w:hAnsi="Times New Roman" w:cs="Times New Roman"/>
          <w:sz w:val="24"/>
          <w:szCs w:val="24"/>
          <w:lang w:val="en-US"/>
        </w:rPr>
        <w:t>base skin color measured under the arm (using a spectrophotometer)</w:t>
      </w:r>
      <w:r w:rsidRPr="008E0630">
        <w:rPr>
          <w:rFonts w:ascii="Times New Roman" w:hAnsi="Times New Roman" w:cs="Times New Roman"/>
          <w:sz w:val="24"/>
          <w:szCs w:val="24"/>
          <w:lang w:val="en-US"/>
        </w:rPr>
        <w:t xml:space="preserve"> with facial </w:t>
      </w:r>
      <w:r>
        <w:rPr>
          <w:rFonts w:ascii="Times New Roman" w:hAnsi="Times New Roman" w:cs="Times New Roman"/>
          <w:sz w:val="24"/>
          <w:szCs w:val="24"/>
          <w:lang w:val="en-US"/>
        </w:rPr>
        <w:t>measurements conducted in vivo (using a spectrophotometer) and from facial photographs (using ImageJ software).</w:t>
      </w:r>
    </w:p>
    <w:tbl>
      <w:tblPr>
        <w:tblW w:w="5475" w:type="dxa"/>
        <w:tblInd w:w="-5" w:type="dxa"/>
        <w:tblLook w:val="04A0" w:firstRow="1" w:lastRow="0" w:firstColumn="1" w:lastColumn="0" w:noHBand="0" w:noVBand="1"/>
      </w:tblPr>
      <w:tblGrid>
        <w:gridCol w:w="960"/>
        <w:gridCol w:w="2589"/>
        <w:gridCol w:w="966"/>
        <w:gridCol w:w="960"/>
      </w:tblGrid>
      <w:tr w:rsidR="007E5907" w:rsidRPr="00E9070A" w14:paraId="6B7F8C6B" w14:textId="77777777" w:rsidTr="00E341FD">
        <w:trPr>
          <w:trHeight w:val="52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A96F" w14:textId="77777777" w:rsidR="007E5907" w:rsidRPr="007D42E3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4377B5"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US"/>
              </w:rPr>
              <w:t>L</w:t>
            </w:r>
            <w:r w:rsidRPr="004377B5"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US"/>
              </w:rPr>
              <w:t>*</w:t>
            </w:r>
          </w:p>
          <w:p w14:paraId="0358DBC6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E33F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90B9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Camero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E2D2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Czech Republic</w:t>
            </w:r>
          </w:p>
        </w:tc>
      </w:tr>
      <w:tr w:rsidR="007E5907" w:rsidRPr="00E9070A" w14:paraId="49E1EF2C" w14:textId="77777777" w:rsidTr="00E341FD">
        <w:trPr>
          <w:trHeight w:val="454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3AE813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trophotometer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D67A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ehead luminance (L*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DB4B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593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7EF8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585**</w:t>
            </w:r>
          </w:p>
        </w:tc>
      </w:tr>
      <w:tr w:rsidR="007E5907" w:rsidRPr="00E9070A" w14:paraId="6E39036B" w14:textId="77777777" w:rsidTr="00E341FD">
        <w:trPr>
          <w:trHeight w:val="454"/>
        </w:trPr>
        <w:tc>
          <w:tcPr>
            <w:tcW w:w="960" w:type="dxa"/>
            <w:vMerge/>
            <w:vAlign w:val="center"/>
            <w:hideMark/>
          </w:tcPr>
          <w:p w14:paraId="7BA14738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/>
            <w:vAlign w:val="center"/>
            <w:hideMark/>
          </w:tcPr>
          <w:p w14:paraId="7536202F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9A32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3207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8</w:t>
            </w:r>
          </w:p>
        </w:tc>
      </w:tr>
      <w:tr w:rsidR="007E5907" w:rsidRPr="00E9070A" w14:paraId="6B053131" w14:textId="77777777" w:rsidTr="00E341FD">
        <w:trPr>
          <w:trHeight w:val="454"/>
        </w:trPr>
        <w:tc>
          <w:tcPr>
            <w:tcW w:w="960" w:type="dxa"/>
            <w:vMerge/>
            <w:vAlign w:val="center"/>
            <w:hideMark/>
          </w:tcPr>
          <w:p w14:paraId="1C4507A6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 w:val="restart"/>
            <w:shd w:val="clear" w:color="auto" w:fill="auto"/>
            <w:noWrap/>
            <w:vAlign w:val="center"/>
            <w:hideMark/>
          </w:tcPr>
          <w:p w14:paraId="1F4334D0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ek luminance (L*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CA4E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653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FBC2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663**</w:t>
            </w:r>
          </w:p>
        </w:tc>
      </w:tr>
      <w:tr w:rsidR="007E5907" w:rsidRPr="00E9070A" w14:paraId="71C53351" w14:textId="77777777" w:rsidTr="00E341FD">
        <w:trPr>
          <w:trHeight w:val="454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3D1E69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C4747D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D126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94AB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8</w:t>
            </w:r>
          </w:p>
        </w:tc>
      </w:tr>
      <w:tr w:rsidR="007E5907" w:rsidRPr="00E9070A" w14:paraId="74F1DD1B" w14:textId="77777777" w:rsidTr="00E341FD">
        <w:trPr>
          <w:trHeight w:val="454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4EAA67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geJ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148D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luminance (L*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249C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634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6822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229*</w:t>
            </w:r>
          </w:p>
        </w:tc>
      </w:tr>
      <w:tr w:rsidR="007E5907" w:rsidRPr="00E9070A" w14:paraId="6688AC3B" w14:textId="77777777" w:rsidTr="00E341FD">
        <w:trPr>
          <w:trHeight w:val="454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BC3F47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D48B58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6EE2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AB9E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8</w:t>
            </w:r>
          </w:p>
        </w:tc>
      </w:tr>
    </w:tbl>
    <w:p w14:paraId="2444397D" w14:textId="77777777" w:rsidR="007E5907" w:rsidRDefault="007E5907" w:rsidP="007E5907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5475" w:type="dxa"/>
        <w:tblInd w:w="-5" w:type="dxa"/>
        <w:tblLook w:val="04A0" w:firstRow="1" w:lastRow="0" w:firstColumn="1" w:lastColumn="0" w:noHBand="0" w:noVBand="1"/>
      </w:tblPr>
      <w:tblGrid>
        <w:gridCol w:w="960"/>
        <w:gridCol w:w="2589"/>
        <w:gridCol w:w="966"/>
        <w:gridCol w:w="960"/>
      </w:tblGrid>
      <w:tr w:rsidR="007E5907" w:rsidRPr="00E9070A" w14:paraId="4891D271" w14:textId="77777777" w:rsidTr="00E341FD">
        <w:trPr>
          <w:trHeight w:val="52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3305" w14:textId="77777777" w:rsidR="007E5907" w:rsidRPr="007D42E3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4377B5"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US"/>
              </w:rPr>
              <w:t>a</w:t>
            </w:r>
            <w:r w:rsidRPr="004377B5"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US"/>
              </w:rPr>
              <w:t>*</w:t>
            </w:r>
          </w:p>
          <w:p w14:paraId="00D83304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DF06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8FFF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Camero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EC0F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Czech Republic</w:t>
            </w:r>
          </w:p>
        </w:tc>
      </w:tr>
      <w:tr w:rsidR="007E5907" w:rsidRPr="00E9070A" w14:paraId="281ED425" w14:textId="77777777" w:rsidTr="00E341FD">
        <w:trPr>
          <w:trHeight w:val="454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430E79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trophotometer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EE22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77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ehead redness (a*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4E56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3E17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8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7E5907" w:rsidRPr="00E9070A" w14:paraId="0EA010DD" w14:textId="77777777" w:rsidTr="00E341FD">
        <w:trPr>
          <w:trHeight w:val="454"/>
        </w:trPr>
        <w:tc>
          <w:tcPr>
            <w:tcW w:w="960" w:type="dxa"/>
            <w:vMerge/>
            <w:vAlign w:val="center"/>
            <w:hideMark/>
          </w:tcPr>
          <w:p w14:paraId="41BD5679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/>
            <w:vAlign w:val="center"/>
            <w:hideMark/>
          </w:tcPr>
          <w:p w14:paraId="17AB414B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8BDA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E71E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8</w:t>
            </w:r>
          </w:p>
        </w:tc>
      </w:tr>
      <w:tr w:rsidR="007E5907" w:rsidRPr="00E9070A" w14:paraId="19B40182" w14:textId="77777777" w:rsidTr="00E341FD">
        <w:trPr>
          <w:trHeight w:val="454"/>
        </w:trPr>
        <w:tc>
          <w:tcPr>
            <w:tcW w:w="960" w:type="dxa"/>
            <w:vMerge/>
            <w:vAlign w:val="center"/>
            <w:hideMark/>
          </w:tcPr>
          <w:p w14:paraId="2DB3B325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 w:val="restart"/>
            <w:shd w:val="clear" w:color="auto" w:fill="auto"/>
            <w:noWrap/>
            <w:vAlign w:val="center"/>
            <w:hideMark/>
          </w:tcPr>
          <w:p w14:paraId="61EC6982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eek </w:t>
            </w:r>
            <w:r w:rsidRPr="004377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ness (a*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7C9D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6B74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1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7E5907" w:rsidRPr="00E9070A" w14:paraId="56B2672F" w14:textId="77777777" w:rsidTr="00E341FD">
        <w:trPr>
          <w:trHeight w:val="454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AA8CD4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E96820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5590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4929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8</w:t>
            </w:r>
          </w:p>
        </w:tc>
      </w:tr>
      <w:tr w:rsidR="007E5907" w:rsidRPr="00E9070A" w14:paraId="3EF466D9" w14:textId="77777777" w:rsidTr="00E341FD">
        <w:trPr>
          <w:trHeight w:val="454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2D663F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geJ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2F25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  <w:r w:rsidRPr="004377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ness (a*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5104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3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F798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7E5907" w:rsidRPr="00E9070A" w14:paraId="33E7D56B" w14:textId="77777777" w:rsidTr="00E341FD">
        <w:trPr>
          <w:trHeight w:val="454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1A6A80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7477E8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DD17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A515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8</w:t>
            </w:r>
          </w:p>
        </w:tc>
      </w:tr>
    </w:tbl>
    <w:p w14:paraId="5FF34BF4" w14:textId="77777777" w:rsidR="007E5907" w:rsidRDefault="007E5907" w:rsidP="007E5907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5475" w:type="dxa"/>
        <w:tblInd w:w="-5" w:type="dxa"/>
        <w:tblLook w:val="04A0" w:firstRow="1" w:lastRow="0" w:firstColumn="1" w:lastColumn="0" w:noHBand="0" w:noVBand="1"/>
      </w:tblPr>
      <w:tblGrid>
        <w:gridCol w:w="960"/>
        <w:gridCol w:w="2589"/>
        <w:gridCol w:w="966"/>
        <w:gridCol w:w="960"/>
      </w:tblGrid>
      <w:tr w:rsidR="007E5907" w:rsidRPr="00E9070A" w14:paraId="1CB3524A" w14:textId="77777777" w:rsidTr="00E341FD">
        <w:trPr>
          <w:trHeight w:val="52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B792" w14:textId="77777777" w:rsidR="007E5907" w:rsidRPr="004377B5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US"/>
              </w:rPr>
            </w:pPr>
            <w:r w:rsidRPr="004377B5"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US"/>
              </w:rPr>
              <w:t> b*</w:t>
            </w:r>
          </w:p>
          <w:p w14:paraId="3D500D0B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30E5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8920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Camero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527D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E0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Czech Republic</w:t>
            </w:r>
          </w:p>
        </w:tc>
      </w:tr>
      <w:tr w:rsidR="007E5907" w:rsidRPr="00E9070A" w14:paraId="39C2EC71" w14:textId="77777777" w:rsidTr="00E341FD">
        <w:trPr>
          <w:trHeight w:val="454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68A24C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trophotometer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070B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77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ehead yellowness (b*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E4C5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8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471D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8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7E5907" w:rsidRPr="00E9070A" w14:paraId="35EBF606" w14:textId="77777777" w:rsidTr="00E341FD">
        <w:trPr>
          <w:trHeight w:val="454"/>
        </w:trPr>
        <w:tc>
          <w:tcPr>
            <w:tcW w:w="960" w:type="dxa"/>
            <w:vMerge/>
            <w:vAlign w:val="center"/>
            <w:hideMark/>
          </w:tcPr>
          <w:p w14:paraId="05F57AC7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/>
            <w:vAlign w:val="center"/>
            <w:hideMark/>
          </w:tcPr>
          <w:p w14:paraId="3573E1F6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60A7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A8AE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8</w:t>
            </w:r>
          </w:p>
        </w:tc>
      </w:tr>
      <w:tr w:rsidR="007E5907" w:rsidRPr="00E9070A" w14:paraId="19CAC3D4" w14:textId="77777777" w:rsidTr="00E341FD">
        <w:trPr>
          <w:trHeight w:val="454"/>
        </w:trPr>
        <w:tc>
          <w:tcPr>
            <w:tcW w:w="960" w:type="dxa"/>
            <w:vMerge/>
            <w:vAlign w:val="center"/>
            <w:hideMark/>
          </w:tcPr>
          <w:p w14:paraId="384A23B7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 w:val="restart"/>
            <w:shd w:val="clear" w:color="auto" w:fill="auto"/>
            <w:noWrap/>
            <w:vAlign w:val="center"/>
            <w:hideMark/>
          </w:tcPr>
          <w:p w14:paraId="0F48EDAA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eek </w:t>
            </w:r>
            <w:r w:rsidRPr="004377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llowness (b*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3F7D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9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891C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9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7E5907" w:rsidRPr="00E9070A" w14:paraId="3C59C040" w14:textId="77777777" w:rsidTr="00E341FD">
        <w:trPr>
          <w:trHeight w:val="454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C74887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36127A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84F8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1635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8</w:t>
            </w:r>
          </w:p>
        </w:tc>
      </w:tr>
      <w:tr w:rsidR="007E5907" w:rsidRPr="00E9070A" w14:paraId="1355E945" w14:textId="77777777" w:rsidTr="00E341FD">
        <w:trPr>
          <w:trHeight w:val="454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313EA6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geJ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599F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  <w:r w:rsidRPr="004377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llowness (b*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F126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2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DDC0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4</w:t>
            </w: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7E5907" w:rsidRPr="00E9070A" w14:paraId="46CFCD50" w14:textId="77777777" w:rsidTr="00E341FD">
        <w:trPr>
          <w:trHeight w:val="454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E2B05D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94D7BF" w14:textId="77777777" w:rsidR="007E5907" w:rsidRPr="00E9070A" w:rsidRDefault="007E5907" w:rsidP="00E34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8CCE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B38C" w14:textId="77777777" w:rsidR="007E5907" w:rsidRPr="00E9070A" w:rsidRDefault="007E5907" w:rsidP="00E34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07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8</w:t>
            </w:r>
          </w:p>
        </w:tc>
      </w:tr>
    </w:tbl>
    <w:p w14:paraId="2D044C88" w14:textId="56CECA5D" w:rsidR="007E5907" w:rsidRDefault="007E5907" w:rsidP="007E590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p&lt;0.05 **p&lt;0.01</w:t>
      </w:r>
    </w:p>
    <w:p w14:paraId="56363032" w14:textId="77E3C2E8" w:rsidR="00296FB6" w:rsidRDefault="00296FB6" w:rsidP="007E5907">
      <w:pPr>
        <w:jc w:val="both"/>
        <w:rPr>
          <w:rFonts w:ascii="Times New Roman" w:hAnsi="Times New Roman" w:cs="Times New Roman"/>
          <w:lang w:val="en-US"/>
        </w:rPr>
      </w:pPr>
    </w:p>
    <w:p w14:paraId="77B928D4" w14:textId="1560323F" w:rsidR="00296FB6" w:rsidRDefault="00296FB6" w:rsidP="007E5907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37C6C3BD" w14:textId="4A03EF2C" w:rsidR="006F0E0F" w:rsidRPr="008E0630" w:rsidRDefault="006F0E0F" w:rsidP="006F0E0F">
      <w:pPr>
        <w:jc w:val="both"/>
        <w:rPr>
          <w:rFonts w:ascii="Times New Roman" w:hAnsi="Times New Roman" w:cs="Times New Roman"/>
          <w:lang w:val="en-US"/>
        </w:rPr>
      </w:pPr>
      <w:r w:rsidRPr="008E0630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E063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A3432">
        <w:rPr>
          <w:rFonts w:ascii="Times New Roman" w:hAnsi="Times New Roman" w:cs="Times New Roman"/>
          <w:sz w:val="24"/>
          <w:szCs w:val="24"/>
          <w:lang w:val="en-US"/>
        </w:rPr>
        <w:t xml:space="preserve">Overview of rater variables </w:t>
      </w:r>
    </w:p>
    <w:tbl>
      <w:tblPr>
        <w:tblW w:w="83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7"/>
        <w:gridCol w:w="968"/>
        <w:gridCol w:w="1608"/>
        <w:gridCol w:w="688"/>
        <w:gridCol w:w="956"/>
        <w:gridCol w:w="956"/>
        <w:gridCol w:w="788"/>
        <w:gridCol w:w="1228"/>
      </w:tblGrid>
      <w:tr w:rsidR="001D5B97" w:rsidRPr="00296FB6" w14:paraId="52B7F36A" w14:textId="5186FF85" w:rsidTr="00A644AD">
        <w:trPr>
          <w:trHeight w:val="1094"/>
        </w:trPr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EDFE" w14:textId="7E88A90C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lang w:eastAsia="cs-CZ"/>
              </w:rPr>
              <w:t>Stimuli</w:t>
            </w:r>
          </w:p>
        </w:tc>
        <w:tc>
          <w:tcPr>
            <w:tcW w:w="9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1C4B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C15C1" w14:textId="7F405803" w:rsidR="001D5B97" w:rsidRPr="008C264C" w:rsidRDefault="001D5B97" w:rsidP="0005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Number of Raters per </w:t>
            </w:r>
            <w:r w:rsidR="0005130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otograph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B62E7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ean Ag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E374B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D Ag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C305C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ge Range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0D529D66" w14:textId="778868C9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of Raters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D6950A3" w14:textId="5E98563F" w:rsidR="00E13540" w:rsidRPr="00E13540" w:rsidRDefault="00E13540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1354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Intraclass Correlations </w:t>
            </w:r>
            <w:r w:rsidR="00DC7CEE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  <w:r w:rsidRPr="00E1354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efficient</w:t>
            </w:r>
          </w:p>
          <w:p w14:paraId="4305616A" w14:textId="4C4765DA" w:rsidR="001D5B97" w:rsidRPr="008C264C" w:rsidRDefault="00E13540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E1354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(3,k)*</w:t>
            </w:r>
          </w:p>
        </w:tc>
      </w:tr>
      <w:tr w:rsidR="001D5B97" w:rsidRPr="00296FB6" w14:paraId="30755A96" w14:textId="40770004" w:rsidTr="00A644AD">
        <w:trPr>
          <w:trHeight w:val="300"/>
        </w:trPr>
        <w:tc>
          <w:tcPr>
            <w:tcW w:w="11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19F9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meroon</w:t>
            </w:r>
          </w:p>
        </w:tc>
        <w:tc>
          <w:tcPr>
            <w:tcW w:w="9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57F2" w14:textId="3CC71019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Women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CDBC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7194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2.9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EACC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.2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5825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9-33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2C7A096" w14:textId="644B3F83" w:rsidR="001D5B97" w:rsidRPr="008C264C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Male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3048717F" w14:textId="4A9B729C" w:rsidR="001D5B97" w:rsidRPr="008C264C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96</w:t>
            </w:r>
          </w:p>
        </w:tc>
      </w:tr>
      <w:tr w:rsidR="001D5B97" w:rsidRPr="00296FB6" w14:paraId="2925BB28" w14:textId="6636D905" w:rsidTr="00A644AD">
        <w:trPr>
          <w:trHeight w:val="300"/>
        </w:trPr>
        <w:tc>
          <w:tcPr>
            <w:tcW w:w="1157" w:type="dxa"/>
            <w:vMerge/>
            <w:shd w:val="clear" w:color="auto" w:fill="auto"/>
            <w:noWrap/>
            <w:vAlign w:val="center"/>
            <w:hideMark/>
          </w:tcPr>
          <w:p w14:paraId="2120E97C" w14:textId="77777777" w:rsidR="001D5B97" w:rsidRPr="004E56BF" w:rsidRDefault="001D5B97" w:rsidP="004E5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0E58" w14:textId="1C57282D" w:rsidR="001D5B97" w:rsidRPr="004E56BF" w:rsidRDefault="001D5B97" w:rsidP="004E5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en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06B5" w14:textId="77777777" w:rsidR="001D5B97" w:rsidRPr="004E56BF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5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70F2533" w14:textId="77777777" w:rsidR="001D5B97" w:rsidRPr="004E56BF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3.3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B12C807" w14:textId="77777777" w:rsidR="001D5B97" w:rsidRPr="004E56BF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.2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A909EB7" w14:textId="77777777" w:rsidR="001D5B97" w:rsidRPr="004E56BF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8-45</w:t>
            </w:r>
          </w:p>
        </w:tc>
        <w:tc>
          <w:tcPr>
            <w:tcW w:w="788" w:type="dxa"/>
          </w:tcPr>
          <w:p w14:paraId="55C50CBB" w14:textId="7B1FCA55" w:rsidR="001D5B97" w:rsidRPr="004E56BF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emale</w:t>
            </w:r>
          </w:p>
        </w:tc>
        <w:tc>
          <w:tcPr>
            <w:tcW w:w="1228" w:type="dxa"/>
          </w:tcPr>
          <w:p w14:paraId="61308462" w14:textId="6A5D9B9F" w:rsidR="001D5B97" w:rsidRPr="001D5B97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96</w:t>
            </w:r>
          </w:p>
        </w:tc>
      </w:tr>
      <w:tr w:rsidR="001D5B97" w:rsidRPr="00296FB6" w14:paraId="219AC6CD" w14:textId="1D538F33" w:rsidTr="00A644AD">
        <w:trPr>
          <w:trHeight w:val="300"/>
        </w:trPr>
        <w:tc>
          <w:tcPr>
            <w:tcW w:w="1157" w:type="dxa"/>
            <w:vMerge w:val="restart"/>
            <w:shd w:val="clear" w:color="auto" w:fill="auto"/>
            <w:noWrap/>
            <w:vAlign w:val="center"/>
            <w:hideMark/>
          </w:tcPr>
          <w:p w14:paraId="2789BDDB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zech Republic</w:t>
            </w:r>
          </w:p>
        </w:tc>
        <w:tc>
          <w:tcPr>
            <w:tcW w:w="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499B" w14:textId="38B4240E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Women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B159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4118EB4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1.7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09C7479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7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D2CFAB5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9-31</w:t>
            </w:r>
          </w:p>
        </w:tc>
        <w:tc>
          <w:tcPr>
            <w:tcW w:w="788" w:type="dxa"/>
          </w:tcPr>
          <w:p w14:paraId="50930262" w14:textId="200D168E" w:rsidR="001D5B97" w:rsidRPr="008C264C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Male</w:t>
            </w:r>
          </w:p>
        </w:tc>
        <w:tc>
          <w:tcPr>
            <w:tcW w:w="1228" w:type="dxa"/>
          </w:tcPr>
          <w:p w14:paraId="29A96B13" w14:textId="4A9BE7D4" w:rsidR="001D5B97" w:rsidRPr="008C264C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97</w:t>
            </w:r>
          </w:p>
        </w:tc>
      </w:tr>
      <w:tr w:rsidR="001D5B97" w:rsidRPr="00296FB6" w14:paraId="408B8DCC" w14:textId="637D7FAF" w:rsidTr="00A644AD">
        <w:trPr>
          <w:trHeight w:val="300"/>
        </w:trPr>
        <w:tc>
          <w:tcPr>
            <w:tcW w:w="1157" w:type="dxa"/>
            <w:vMerge/>
            <w:shd w:val="clear" w:color="auto" w:fill="auto"/>
            <w:noWrap/>
            <w:vAlign w:val="center"/>
            <w:hideMark/>
          </w:tcPr>
          <w:p w14:paraId="49C9602B" w14:textId="77777777" w:rsidR="001D5B97" w:rsidRPr="004E56BF" w:rsidRDefault="001D5B97" w:rsidP="004E5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2637" w14:textId="08DBF4C5" w:rsidR="001D5B97" w:rsidRPr="004E56BF" w:rsidRDefault="001D5B97" w:rsidP="004E5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en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E898" w14:textId="77777777" w:rsidR="001D5B97" w:rsidRPr="004E56BF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E68D62D" w14:textId="77777777" w:rsidR="001D5B97" w:rsidRPr="004E56BF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0.3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6ED56B7" w14:textId="77777777" w:rsidR="001D5B97" w:rsidRPr="004E56BF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.7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246034" w14:textId="77777777" w:rsidR="001D5B97" w:rsidRPr="004E56BF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9-27</w:t>
            </w:r>
          </w:p>
        </w:tc>
        <w:tc>
          <w:tcPr>
            <w:tcW w:w="788" w:type="dxa"/>
          </w:tcPr>
          <w:p w14:paraId="573DD67C" w14:textId="31271204" w:rsidR="001D5B97" w:rsidRPr="004E56BF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emale</w:t>
            </w:r>
          </w:p>
        </w:tc>
        <w:tc>
          <w:tcPr>
            <w:tcW w:w="1228" w:type="dxa"/>
          </w:tcPr>
          <w:p w14:paraId="609836DC" w14:textId="03F132F9" w:rsidR="001D5B97" w:rsidRPr="001D5B97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99</w:t>
            </w:r>
          </w:p>
        </w:tc>
      </w:tr>
      <w:tr w:rsidR="001D5B97" w:rsidRPr="00296FB6" w14:paraId="7E408196" w14:textId="4A7D9167" w:rsidTr="00A644AD">
        <w:trPr>
          <w:trHeight w:val="300"/>
        </w:trPr>
        <w:tc>
          <w:tcPr>
            <w:tcW w:w="1157" w:type="dxa"/>
            <w:vMerge w:val="restart"/>
            <w:shd w:val="clear" w:color="auto" w:fill="auto"/>
            <w:noWrap/>
            <w:vAlign w:val="center"/>
            <w:hideMark/>
          </w:tcPr>
          <w:p w14:paraId="44CB9BF5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ietnam</w:t>
            </w:r>
          </w:p>
        </w:tc>
        <w:tc>
          <w:tcPr>
            <w:tcW w:w="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DF78" w14:textId="60CB6325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Women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D3C9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388B404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lang w:eastAsia="cs-CZ"/>
              </w:rPr>
              <w:t>22.2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E6EC9CD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lang w:eastAsia="cs-CZ"/>
              </w:rPr>
              <w:t>3.7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B40C131" w14:textId="77777777" w:rsidR="001D5B97" w:rsidRPr="008C264C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lang w:eastAsia="cs-CZ"/>
              </w:rPr>
              <w:t>18-47</w:t>
            </w:r>
          </w:p>
        </w:tc>
        <w:tc>
          <w:tcPr>
            <w:tcW w:w="788" w:type="dxa"/>
          </w:tcPr>
          <w:p w14:paraId="72A958EA" w14:textId="624C4E3E" w:rsidR="001D5B97" w:rsidRPr="008C264C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8C264C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Male</w:t>
            </w:r>
          </w:p>
        </w:tc>
        <w:tc>
          <w:tcPr>
            <w:tcW w:w="1228" w:type="dxa"/>
          </w:tcPr>
          <w:p w14:paraId="4E400372" w14:textId="1FEC7F61" w:rsidR="001D5B97" w:rsidRPr="008C264C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96</w:t>
            </w:r>
          </w:p>
        </w:tc>
      </w:tr>
      <w:tr w:rsidR="001D5B97" w:rsidRPr="00296FB6" w14:paraId="489993A1" w14:textId="08D0FCE4" w:rsidTr="00A644AD">
        <w:trPr>
          <w:trHeight w:val="300"/>
        </w:trPr>
        <w:tc>
          <w:tcPr>
            <w:tcW w:w="1157" w:type="dxa"/>
            <w:vMerge/>
            <w:shd w:val="clear" w:color="auto" w:fill="auto"/>
            <w:noWrap/>
            <w:vAlign w:val="center"/>
            <w:hideMark/>
          </w:tcPr>
          <w:p w14:paraId="0BB86363" w14:textId="77777777" w:rsidR="001D5B97" w:rsidRPr="004E56BF" w:rsidRDefault="001D5B97" w:rsidP="004E5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853D" w14:textId="3229F535" w:rsidR="001D5B97" w:rsidRPr="004E56BF" w:rsidRDefault="001D5B97" w:rsidP="004E5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en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3872" w14:textId="77777777" w:rsidR="001D5B97" w:rsidRPr="004E56BF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5C74B9A" w14:textId="77777777" w:rsidR="001D5B97" w:rsidRPr="004E56BF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lang w:eastAsia="cs-CZ"/>
              </w:rPr>
              <w:t>22.9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9AC12C8" w14:textId="77777777" w:rsidR="001D5B97" w:rsidRPr="004E56BF" w:rsidRDefault="001D5B97" w:rsidP="00A6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lang w:eastAsia="cs-CZ"/>
              </w:rPr>
              <w:t>4.2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9597992" w14:textId="77777777" w:rsidR="001D5B97" w:rsidRPr="004E56BF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lang w:eastAsia="cs-CZ"/>
              </w:rPr>
              <w:t>18-48</w:t>
            </w:r>
          </w:p>
        </w:tc>
        <w:tc>
          <w:tcPr>
            <w:tcW w:w="788" w:type="dxa"/>
          </w:tcPr>
          <w:p w14:paraId="533E6B85" w14:textId="24627B1E" w:rsidR="001D5B97" w:rsidRPr="004E56BF" w:rsidRDefault="001D5B97" w:rsidP="00074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emale</w:t>
            </w:r>
          </w:p>
        </w:tc>
        <w:tc>
          <w:tcPr>
            <w:tcW w:w="1228" w:type="dxa"/>
          </w:tcPr>
          <w:p w14:paraId="54826D73" w14:textId="70477AEE" w:rsidR="001D5B97" w:rsidRPr="001D5B97" w:rsidRDefault="001D5B97" w:rsidP="004E5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9</w:t>
            </w:r>
            <w:r w:rsidR="004E56B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</w:t>
            </w:r>
          </w:p>
        </w:tc>
      </w:tr>
    </w:tbl>
    <w:p w14:paraId="40968F8E" w14:textId="1DEA8C2D" w:rsidR="007D42E3" w:rsidRDefault="00F9303D">
      <w:pPr>
        <w:rPr>
          <w:rFonts w:ascii="Times New Roman" w:hAnsi="Times New Roman" w:cs="Times New Roman"/>
          <w:lang w:val="en-US"/>
        </w:rPr>
      </w:pPr>
      <w:r w:rsidRPr="00F9303D">
        <w:rPr>
          <w:rFonts w:ascii="Times New Roman" w:hAnsi="Times New Roman" w:cs="Times New Roman"/>
          <w:lang w:val="en-US"/>
        </w:rPr>
        <w:t>*Average, fixed raters ICC</w:t>
      </w:r>
    </w:p>
    <w:sectPr w:rsidR="007D42E3" w:rsidSect="007857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770B01" w14:textId="77777777" w:rsidR="00416F48" w:rsidRDefault="00416F48" w:rsidP="007D42E3">
      <w:pPr>
        <w:spacing w:after="0" w:line="240" w:lineRule="auto"/>
      </w:pPr>
      <w:r>
        <w:separator/>
      </w:r>
    </w:p>
  </w:endnote>
  <w:endnote w:type="continuationSeparator" w:id="0">
    <w:p w14:paraId="34A6B39C" w14:textId="77777777" w:rsidR="00416F48" w:rsidRDefault="00416F48" w:rsidP="007D4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09F9C0" w14:textId="77777777" w:rsidR="00416F48" w:rsidRDefault="00416F48" w:rsidP="007D42E3">
      <w:pPr>
        <w:spacing w:after="0" w:line="240" w:lineRule="auto"/>
      </w:pPr>
      <w:r>
        <w:separator/>
      </w:r>
    </w:p>
  </w:footnote>
  <w:footnote w:type="continuationSeparator" w:id="0">
    <w:p w14:paraId="0D6E099A" w14:textId="77777777" w:rsidR="00416F48" w:rsidRDefault="00416F48" w:rsidP="007D42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929"/>
    <w:rsid w:val="00045E36"/>
    <w:rsid w:val="0005130F"/>
    <w:rsid w:val="000745DD"/>
    <w:rsid w:val="000D3929"/>
    <w:rsid w:val="000E0687"/>
    <w:rsid w:val="001219DD"/>
    <w:rsid w:val="001D5B97"/>
    <w:rsid w:val="001F2C8D"/>
    <w:rsid w:val="001F53E0"/>
    <w:rsid w:val="00223E24"/>
    <w:rsid w:val="00296FB6"/>
    <w:rsid w:val="002D5D00"/>
    <w:rsid w:val="00351DAA"/>
    <w:rsid w:val="003B3C0F"/>
    <w:rsid w:val="003F4C60"/>
    <w:rsid w:val="00416F48"/>
    <w:rsid w:val="004377B5"/>
    <w:rsid w:val="00443826"/>
    <w:rsid w:val="00452B4D"/>
    <w:rsid w:val="004A22FF"/>
    <w:rsid w:val="004A3432"/>
    <w:rsid w:val="004E56BF"/>
    <w:rsid w:val="00613BB0"/>
    <w:rsid w:val="006F0E0F"/>
    <w:rsid w:val="00720587"/>
    <w:rsid w:val="00725BE8"/>
    <w:rsid w:val="00751C74"/>
    <w:rsid w:val="007857F4"/>
    <w:rsid w:val="007931D4"/>
    <w:rsid w:val="007D42E3"/>
    <w:rsid w:val="007E4AFD"/>
    <w:rsid w:val="007E5907"/>
    <w:rsid w:val="008A6F0B"/>
    <w:rsid w:val="008C264C"/>
    <w:rsid w:val="008E0630"/>
    <w:rsid w:val="0097254C"/>
    <w:rsid w:val="009B698C"/>
    <w:rsid w:val="00A644AD"/>
    <w:rsid w:val="00A95D7D"/>
    <w:rsid w:val="00AA49C7"/>
    <w:rsid w:val="00AB3484"/>
    <w:rsid w:val="00B805EF"/>
    <w:rsid w:val="00CF59C5"/>
    <w:rsid w:val="00D22F3A"/>
    <w:rsid w:val="00D24703"/>
    <w:rsid w:val="00DC7CEE"/>
    <w:rsid w:val="00E13540"/>
    <w:rsid w:val="00E553B4"/>
    <w:rsid w:val="00E6283D"/>
    <w:rsid w:val="00E9070A"/>
    <w:rsid w:val="00ED57A3"/>
    <w:rsid w:val="00F0679A"/>
    <w:rsid w:val="00F9303D"/>
    <w:rsid w:val="00FE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78EBE4"/>
  <w15:chartTrackingRefBased/>
  <w15:docId w15:val="{5C8B4613-11FD-4A28-A83C-F2648787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D5D0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2D5D00"/>
    <w:pPr>
      <w:spacing w:after="200"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2D5D00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D5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D5D00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7D42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D42E3"/>
  </w:style>
  <w:style w:type="paragraph" w:styleId="Zpat">
    <w:name w:val="footer"/>
    <w:basedOn w:val="Normln"/>
    <w:link w:val="ZpatChar"/>
    <w:uiPriority w:val="99"/>
    <w:unhideWhenUsed/>
    <w:rsid w:val="007D42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D42E3"/>
  </w:style>
  <w:style w:type="paragraph" w:styleId="Revize">
    <w:name w:val="Revision"/>
    <w:hidden/>
    <w:uiPriority w:val="99"/>
    <w:semiHidden/>
    <w:rsid w:val="003B3C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2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5</TotalTime>
  <Pages>3</Pages>
  <Words>484</Words>
  <Characters>2657</Characters>
  <Application>Microsoft Office Word</Application>
  <DocSecurity>0</DocSecurity>
  <Lines>424</Lines>
  <Paragraphs>34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imon</dc:creator>
  <cp:keywords/>
  <dc:description/>
  <cp:lastModifiedBy>Šimon Pokorný</cp:lastModifiedBy>
  <cp:revision>37</cp:revision>
  <dcterms:created xsi:type="dcterms:W3CDTF">2023-05-24T10:40:00Z</dcterms:created>
  <dcterms:modified xsi:type="dcterms:W3CDTF">2024-04-12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e0574fa45a61aafac6d19fef9fdd43aa04e68b3101dcf2c9797011a40e0a33</vt:lpwstr>
  </property>
</Properties>
</file>